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5641" w:rsidRPr="00DA311A" w:rsidRDefault="009A5641" w:rsidP="009A5641">
      <w:pPr>
        <w:spacing w:line="360" w:lineRule="auto"/>
        <w:jc w:val="center"/>
        <w:rPr>
          <w:rFonts w:ascii="Times New Roman" w:hAnsi="Times New Roman" w:cs="Times New Roman"/>
          <w:szCs w:val="24"/>
        </w:rPr>
      </w:pPr>
      <w:r w:rsidRPr="00DA311A">
        <w:rPr>
          <w:rFonts w:ascii="Times New Roman" w:hAnsi="Times New Roman" w:cs="Times New Roman"/>
          <w:noProof/>
          <w:lang w:val="de-DE" w:eastAsia="de-DE" w:bidi="ar-SA"/>
        </w:rPr>
        <w:drawing>
          <wp:inline distT="0" distB="0" distL="0" distR="0" wp14:anchorId="5C1EA8E1" wp14:editId="1F419EF9">
            <wp:extent cx="5943600" cy="3389630"/>
            <wp:effectExtent l="0" t="0" r="0" b="127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9A5641" w:rsidRPr="00DA311A" w:rsidRDefault="009A5641" w:rsidP="009A5641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ab/>
      </w:r>
      <w:r w:rsidRPr="00DA311A">
        <w:rPr>
          <w:rFonts w:ascii="Times New Roman" w:hAnsi="Times New Roman" w:cs="Times New Roman"/>
          <w:noProof/>
          <w:lang w:val="de-DE" w:eastAsia="de-DE" w:bidi="ar-SA"/>
        </w:rPr>
        <w:drawing>
          <wp:inline distT="0" distB="0" distL="0" distR="0" wp14:anchorId="337C8B21" wp14:editId="4BF22E34">
            <wp:extent cx="4572000" cy="2809875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AC17FB" w:rsidRDefault="00AC17FB" w:rsidP="00AC17FB">
      <w:pPr>
        <w:spacing w:after="0" w:line="36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 xml:space="preserve">Additional file 6: </w:t>
      </w:r>
      <w:r>
        <w:rPr>
          <w:rFonts w:ascii="Times New Roman" w:hAnsi="Times New Roman" w:cs="Times New Roman"/>
          <w:szCs w:val="24"/>
        </w:rPr>
        <w:t>Body weight, carcass weight and weight of hind muscles of broilers of the experimental groups used for expression analyses.</w:t>
      </w:r>
    </w:p>
    <w:p w:rsidR="00F773CB" w:rsidRDefault="00F773CB">
      <w:bookmarkStart w:id="0" w:name="_GoBack"/>
      <w:bookmarkEnd w:id="0"/>
    </w:p>
    <w:sectPr w:rsidR="00F773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gsanaUPC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rdiaUPC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641"/>
    <w:rsid w:val="009A5641"/>
    <w:rsid w:val="00AC17FB"/>
    <w:rsid w:val="00F77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AngsanaUPC"/>
        <w:sz w:val="24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5641"/>
    <w:rPr>
      <w:rFonts w:ascii="Arial" w:hAnsi="Arial" w:cs="CordiaUPC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5641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5641"/>
    <w:rPr>
      <w:rFonts w:ascii="Tahoma" w:hAnsi="Tahoma" w:cs="Angsana New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AngsanaUPC"/>
        <w:sz w:val="24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5641"/>
    <w:rPr>
      <w:rFonts w:ascii="Arial" w:hAnsi="Arial" w:cs="CordiaUPC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5641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5641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215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Data\My%20Work\Boiler%20Chicken\Paper\my%20paper\No%201%20Leg%20muscle\Tabl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Data\My%20Work\Boiler%20Chicken\Paper\my%20paper\No%201%20Leg%20muscle\Tabl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>
                <a:latin typeface="Times New Roman" panose="02020603050405020304" pitchFamily="18" charset="0"/>
                <a:cs typeface="Times New Roman" panose="02020603050405020304" pitchFamily="18" charset="0"/>
              </a:rPr>
              <a:t>D35 and Carcass weight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1"/>
          <c:order val="1"/>
          <c:tx>
            <c:strRef>
              <c:f>'D:\Data\My Work\Boiler Chicken\Progress Goettingen\[130814 sum report.xlsx]Sheet2'!$D$21</c:f>
              <c:strCache>
                <c:ptCount val="1"/>
                <c:pt idx="0">
                  <c:v>D35 weight</c:v>
                </c:pt>
              </c:strCache>
            </c:strRef>
          </c:tx>
          <c:spPr>
            <a:pattFill prst="pct6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dLbls>
            <c:dLbl>
              <c:idx val="0"/>
              <c:layout>
                <c:manualLayout>
                  <c:x val="-2.5462668816039986E-17"/>
                  <c:y val="-2.314814814814816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0"/>
                  <c:y val="-4.057366834450733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-5.0925337632079971E-17"/>
                  <c:y val="-3.703703703703703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0"/>
                  <c:y val="-2.559201319994151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0"/>
                  <c:y val="-3.240740740740740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0"/>
                  <c:y val="-3.703703703703703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both"/>
            <c:errValType val="cust"/>
            <c:noEndCap val="0"/>
            <c:plus>
              <c:numRef>
                <c:f>'D:\Data\My Work\Boiler Chicken\Progress Goettingen\[130814 sum report.xlsx]Sheet2'!$E$22:$E$27</c:f>
                <c:numCache>
                  <c:formatCode>General</c:formatCode>
                  <c:ptCount val="6"/>
                  <c:pt idx="0">
                    <c:v>123.03824898902664</c:v>
                  </c:pt>
                  <c:pt idx="1">
                    <c:v>197.28279195104676</c:v>
                  </c:pt>
                  <c:pt idx="2">
                    <c:v>168.36986284452962</c:v>
                  </c:pt>
                  <c:pt idx="3">
                    <c:v>130.96864401178519</c:v>
                  </c:pt>
                  <c:pt idx="4">
                    <c:v>156.44477193778854</c:v>
                  </c:pt>
                  <c:pt idx="5">
                    <c:v>180.23947363755494</c:v>
                  </c:pt>
                </c:numCache>
              </c:numRef>
            </c:plus>
            <c:minus>
              <c:numRef>
                <c:f>'D:\Data\My Work\Boiler Chicken\Progress Goettingen\[130814 sum report.xlsx]Sheet2'!$E$22:$E$27</c:f>
                <c:numCache>
                  <c:formatCode>General</c:formatCode>
                  <c:ptCount val="6"/>
                  <c:pt idx="0">
                    <c:v>123.03824898902664</c:v>
                  </c:pt>
                  <c:pt idx="1">
                    <c:v>197.28279195104676</c:v>
                  </c:pt>
                  <c:pt idx="2">
                    <c:v>168.36986284452962</c:v>
                  </c:pt>
                  <c:pt idx="3">
                    <c:v>130.96864401178519</c:v>
                  </c:pt>
                  <c:pt idx="4">
                    <c:v>156.44477193778854</c:v>
                  </c:pt>
                  <c:pt idx="5">
                    <c:v>180.23947363755494</c:v>
                  </c:pt>
                </c:numCache>
              </c:numRef>
            </c:minus>
          </c:errBars>
          <c:cat>
            <c:strRef>
              <c:f>'D:\Data\My Work\Boiler Chicken\Progress Goettingen\[130814 sum report.xlsx]Sheet2'!$C$22:$C$27</c:f>
              <c:strCache>
                <c:ptCount val="6"/>
                <c:pt idx="0">
                  <c:v>H 10</c:v>
                </c:pt>
                <c:pt idx="1">
                  <c:v>C 10</c:v>
                </c:pt>
                <c:pt idx="2">
                  <c:v>L 10</c:v>
                </c:pt>
                <c:pt idx="3">
                  <c:v>H 13</c:v>
                </c:pt>
                <c:pt idx="4">
                  <c:v>C 13</c:v>
                </c:pt>
                <c:pt idx="5">
                  <c:v>L 13</c:v>
                </c:pt>
              </c:strCache>
            </c:strRef>
          </c:cat>
          <c:val>
            <c:numRef>
              <c:f>'D:\Data\My Work\Boiler Chicken\Progress Goettingen\[130814 sum report.xlsx]Sheet2'!$D$22:$D$27</c:f>
              <c:numCache>
                <c:formatCode>General</c:formatCode>
                <c:ptCount val="6"/>
                <c:pt idx="0">
                  <c:v>2161.125</c:v>
                </c:pt>
                <c:pt idx="1">
                  <c:v>2047.5</c:v>
                </c:pt>
                <c:pt idx="2">
                  <c:v>1999.875</c:v>
                </c:pt>
                <c:pt idx="3">
                  <c:v>2164.75</c:v>
                </c:pt>
                <c:pt idx="4">
                  <c:v>2044.1666700000001</c:v>
                </c:pt>
                <c:pt idx="5">
                  <c:v>2003.625</c:v>
                </c:pt>
              </c:numCache>
            </c:numRef>
          </c:val>
        </c:ser>
        <c:ser>
          <c:idx val="0"/>
          <c:order val="0"/>
          <c:tx>
            <c:strRef>
              <c:f>'D:\Data\My Work\Boiler Chicken\Progress Goettingen\[130814 sum report.xlsx]Sheet2'!$D$37</c:f>
              <c:strCache>
                <c:ptCount val="1"/>
                <c:pt idx="0">
                  <c:v>carcass weight</c:v>
                </c:pt>
              </c:strCache>
            </c:strRef>
          </c:tx>
          <c:spPr>
            <a:pattFill prst="ltDn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dLbls>
            <c:dLbl>
              <c:idx val="0"/>
              <c:layout>
                <c:manualLayout>
                  <c:x val="0"/>
                  <c:y val="-1.388888888888888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0"/>
                  <c:y val="-4.166666666666666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-5.1056250235209314E-17"/>
                  <c:y val="-3.703703703703703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0"/>
                  <c:y val="-1.388888888888888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0"/>
                  <c:y val="-2.314814814814814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-1.0211250047041863E-16"/>
                  <c:y val="-4.166666666666666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both"/>
            <c:errValType val="cust"/>
            <c:noEndCap val="0"/>
            <c:plus>
              <c:numRef>
                <c:f>'D:\Data\My Work\Boiler Chicken\Progress Goettingen\[130814 sum report.xlsx]Sheet2'!$E$38:$E$43</c:f>
                <c:numCache>
                  <c:formatCode>General</c:formatCode>
                  <c:ptCount val="6"/>
                  <c:pt idx="0">
                    <c:v>87.849607690806295</c:v>
                  </c:pt>
                  <c:pt idx="1">
                    <c:v>113.84419177103415</c:v>
                  </c:pt>
                  <c:pt idx="2">
                    <c:v>123.22540322514672</c:v>
                  </c:pt>
                  <c:pt idx="3">
                    <c:v>77.936673010849006</c:v>
                  </c:pt>
                  <c:pt idx="4">
                    <c:v>101.71086470972509</c:v>
                  </c:pt>
                  <c:pt idx="5">
                    <c:v>150.36045975303102</c:v>
                  </c:pt>
                </c:numCache>
              </c:numRef>
            </c:plus>
            <c:minus>
              <c:numRef>
                <c:f>'D:\Data\My Work\Boiler Chicken\Progress Goettingen\[130814 sum report.xlsx]Sheet2'!$E$38:$E$43</c:f>
                <c:numCache>
                  <c:formatCode>General</c:formatCode>
                  <c:ptCount val="6"/>
                  <c:pt idx="0">
                    <c:v>87.849607690806295</c:v>
                  </c:pt>
                  <c:pt idx="1">
                    <c:v>113.84419177103415</c:v>
                  </c:pt>
                  <c:pt idx="2">
                    <c:v>123.22540322514672</c:v>
                  </c:pt>
                  <c:pt idx="3">
                    <c:v>77.936673010849006</c:v>
                  </c:pt>
                  <c:pt idx="4">
                    <c:v>101.71086470972509</c:v>
                  </c:pt>
                  <c:pt idx="5">
                    <c:v>150.36045975303102</c:v>
                  </c:pt>
                </c:numCache>
              </c:numRef>
            </c:minus>
          </c:errBars>
          <c:cat>
            <c:strRef>
              <c:f>'D:\Data\My Work\Boiler Chicken\Progress Goettingen\[130814 sum report.xlsx]Sheet2'!$C$38:$C$43</c:f>
              <c:strCache>
                <c:ptCount val="6"/>
                <c:pt idx="0">
                  <c:v>H 10</c:v>
                </c:pt>
                <c:pt idx="1">
                  <c:v>C 10</c:v>
                </c:pt>
                <c:pt idx="2">
                  <c:v>L 10</c:v>
                </c:pt>
                <c:pt idx="3">
                  <c:v>H 13</c:v>
                </c:pt>
                <c:pt idx="4">
                  <c:v>C 13</c:v>
                </c:pt>
                <c:pt idx="5">
                  <c:v>L 13</c:v>
                </c:pt>
              </c:strCache>
            </c:strRef>
          </c:cat>
          <c:val>
            <c:numRef>
              <c:f>'D:\Data\My Work\Boiler Chicken\Progress Goettingen\[130814 sum report.xlsx]Sheet2'!$D$38:$D$43</c:f>
              <c:numCache>
                <c:formatCode>General</c:formatCode>
                <c:ptCount val="6"/>
                <c:pt idx="0">
                  <c:v>1565.875</c:v>
                </c:pt>
                <c:pt idx="1">
                  <c:v>1469.5</c:v>
                </c:pt>
                <c:pt idx="2">
                  <c:v>1467.75</c:v>
                </c:pt>
                <c:pt idx="3">
                  <c:v>1559.125</c:v>
                </c:pt>
                <c:pt idx="4">
                  <c:v>1486.5</c:v>
                </c:pt>
                <c:pt idx="5">
                  <c:v>1479.625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743507456"/>
        <c:axId val="725207296"/>
      </c:barChart>
      <c:catAx>
        <c:axId val="7435074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100"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100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xperimental</a:t>
                </a:r>
                <a:r>
                  <a:rPr lang="en-US" sz="1100" b="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condition</a:t>
                </a:r>
                <a:endParaRPr lang="en-US" sz="1100" b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majorTickMark val="out"/>
        <c:minorTickMark val="none"/>
        <c:tickLblPos val="nextTo"/>
        <c:crossAx val="725207296"/>
        <c:crosses val="autoZero"/>
        <c:auto val="1"/>
        <c:lblAlgn val="ctr"/>
        <c:lblOffset val="100"/>
        <c:noMultiLvlLbl val="0"/>
      </c:catAx>
      <c:valAx>
        <c:axId val="72520729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100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eight in gram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4350745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2184635196868627"/>
          <c:y val="0.43423379769836457"/>
          <c:w val="0.16605077552093975"/>
          <c:h val="0.18449452439134764"/>
        </c:manualLayout>
      </c:layout>
      <c:overlay val="0"/>
      <c:txPr>
        <a:bodyPr/>
        <a:lstStyle/>
        <a:p>
          <a:pPr>
            <a:defRPr sz="1100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de-DE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>
                <a:latin typeface="Times New Roman" panose="02020603050405020304" pitchFamily="18" charset="0"/>
                <a:cs typeface="Times New Roman" panose="02020603050405020304" pitchFamily="18" charset="0"/>
              </a:rPr>
              <a:t>Leg weight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D:\Data\My Work\Boiler Chicken\Progress Goettingen\[130814 sum report.xlsx]Sheet2'!$D$53</c:f>
              <c:strCache>
                <c:ptCount val="1"/>
                <c:pt idx="0">
                  <c:v>Both Leg weight</c:v>
                </c:pt>
              </c:strCache>
            </c:strRef>
          </c:tx>
          <c:spPr>
            <a:pattFill prst="dashDn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dLbls>
            <c:dLbl>
              <c:idx val="0"/>
              <c:layout>
                <c:manualLayout>
                  <c:x val="0"/>
                  <c:y val="-1.807909604519774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0"/>
                  <c:y val="-5.875706214689265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5.1056250235209314E-17"/>
                  <c:y val="-2.711864406779660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0"/>
                  <c:y val="-2.711864406779660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0"/>
                  <c:y val="-4.067796610169491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-1.0211250047041863E-16"/>
                  <c:y val="-3.615819209039548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both"/>
            <c:errValType val="cust"/>
            <c:noEndCap val="0"/>
            <c:plus>
              <c:numRef>
                <c:f>'D:\Data\My Work\Boiler Chicken\Progress Goettingen\[130814 sum report.xlsx]Sheet2'!$E$54:$E$59</c:f>
                <c:numCache>
                  <c:formatCode>General</c:formatCode>
                  <c:ptCount val="6"/>
                  <c:pt idx="0">
                    <c:v>16.089131202682854</c:v>
                  </c:pt>
                  <c:pt idx="1">
                    <c:v>47.44686501761732</c:v>
                  </c:pt>
                  <c:pt idx="2">
                    <c:v>26.395017792866035</c:v>
                  </c:pt>
                  <c:pt idx="3">
                    <c:v>26.170704996235767</c:v>
                  </c:pt>
                  <c:pt idx="4">
                    <c:v>35.528411166276506</c:v>
                  </c:pt>
                  <c:pt idx="5">
                    <c:v>29.49309523713417</c:v>
                  </c:pt>
                </c:numCache>
              </c:numRef>
            </c:plus>
            <c:minus>
              <c:numRef>
                <c:f>'D:\Data\My Work\Boiler Chicken\Progress Goettingen\[130814 sum report.xlsx]Sheet2'!$E$54:$E$59</c:f>
                <c:numCache>
                  <c:formatCode>General</c:formatCode>
                  <c:ptCount val="6"/>
                  <c:pt idx="0">
                    <c:v>16.089131202682854</c:v>
                  </c:pt>
                  <c:pt idx="1">
                    <c:v>47.44686501761732</c:v>
                  </c:pt>
                  <c:pt idx="2">
                    <c:v>26.395017792866035</c:v>
                  </c:pt>
                  <c:pt idx="3">
                    <c:v>26.170704996235767</c:v>
                  </c:pt>
                  <c:pt idx="4">
                    <c:v>35.528411166276506</c:v>
                  </c:pt>
                  <c:pt idx="5">
                    <c:v>29.49309523713417</c:v>
                  </c:pt>
                </c:numCache>
              </c:numRef>
            </c:minus>
          </c:errBars>
          <c:cat>
            <c:strRef>
              <c:f>'D:\Data\My Work\Boiler Chicken\Progress Goettingen\[130814 sum report.xlsx]Sheet2'!$C$54:$C$59</c:f>
              <c:strCache>
                <c:ptCount val="6"/>
                <c:pt idx="0">
                  <c:v>H 10</c:v>
                </c:pt>
                <c:pt idx="1">
                  <c:v>C 10</c:v>
                </c:pt>
                <c:pt idx="2">
                  <c:v>L 10</c:v>
                </c:pt>
                <c:pt idx="3">
                  <c:v>H 13</c:v>
                </c:pt>
                <c:pt idx="4">
                  <c:v>C 13</c:v>
                </c:pt>
                <c:pt idx="5">
                  <c:v>L 13</c:v>
                </c:pt>
              </c:strCache>
            </c:strRef>
          </c:cat>
          <c:val>
            <c:numRef>
              <c:f>'D:\Data\My Work\Boiler Chicken\Progress Goettingen\[130814 sum report.xlsx]Sheet2'!$D$54:$D$59</c:f>
              <c:numCache>
                <c:formatCode>General</c:formatCode>
                <c:ptCount val="6"/>
                <c:pt idx="0">
                  <c:v>376.60500000000002</c:v>
                </c:pt>
                <c:pt idx="1">
                  <c:v>361.98</c:v>
                </c:pt>
                <c:pt idx="2">
                  <c:v>362.36250000000001</c:v>
                </c:pt>
                <c:pt idx="3">
                  <c:v>385.755</c:v>
                </c:pt>
                <c:pt idx="4">
                  <c:v>368.51</c:v>
                </c:pt>
                <c:pt idx="5">
                  <c:v>369.53750000000002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742204928"/>
        <c:axId val="725211328"/>
      </c:barChart>
      <c:catAx>
        <c:axId val="7422049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600"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1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xperimental condition</a:t>
                </a:r>
                <a:endParaRPr lang="en-US" sz="600" b="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5654286964129489"/>
              <c:y val="0.87927185373014816"/>
            </c:manualLayout>
          </c:layout>
          <c:overlay val="0"/>
        </c:title>
        <c:majorTickMark val="out"/>
        <c:minorTickMark val="none"/>
        <c:tickLblPos val="nextTo"/>
        <c:crossAx val="725211328"/>
        <c:crosses val="autoZero"/>
        <c:auto val="1"/>
        <c:lblAlgn val="ctr"/>
        <c:lblOffset val="100"/>
        <c:noMultiLvlLbl val="0"/>
      </c:catAx>
      <c:valAx>
        <c:axId val="72521132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600"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1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eight in gram</a:t>
                </a:r>
                <a:endParaRPr lang="en-US" sz="600" b="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42204928"/>
        <c:crosses val="autoZero"/>
        <c:crossBetween val="between"/>
        <c:majorUnit val="10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29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raballobh, Watcharapong</dc:creator>
  <cp:lastModifiedBy>Wimmers, Klaus</cp:lastModifiedBy>
  <cp:revision>2</cp:revision>
  <dcterms:created xsi:type="dcterms:W3CDTF">2016-01-05T11:23:00Z</dcterms:created>
  <dcterms:modified xsi:type="dcterms:W3CDTF">2016-04-11T21:36:00Z</dcterms:modified>
</cp:coreProperties>
</file>